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7291B5" w:rsidR="000035D5" w:rsidRDefault="000035D5">
                            <w:r>
                              <w:t xml:space="preserve">Reported on page number: </w:t>
                            </w:r>
                            <w:r w:rsidR="00B2070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7291B5" w:rsidR="000035D5" w:rsidRDefault="000035D5">
                      <w:r>
                        <w:t xml:space="preserve">Reported on page number: </w:t>
                      </w:r>
                      <w:r w:rsidR="00B2070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23D869" w:rsidR="000035D5" w:rsidRDefault="000035D5" w:rsidP="000035D5">
                            <w:r>
                              <w:t xml:space="preserve">Reported on page number: </w:t>
                            </w:r>
                            <w:r w:rsidR="00B2070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223D869" w:rsidR="000035D5" w:rsidRDefault="000035D5" w:rsidP="000035D5">
                      <w:r>
                        <w:t xml:space="preserve">Reported on page number: </w:t>
                      </w:r>
                      <w:r w:rsidR="00B2070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6F1BDA"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D6F1BDA" w:rsidR="000035D5" w:rsidRDefault="00611188"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A38B73" w:rsidR="000035D5" w:rsidRDefault="00CD639D" w:rsidP="005F49AC">
                            <w:pPr>
                              <w:jc w:val="both"/>
                            </w:pPr>
                            <w:r w:rsidRPr="00CD639D">
                              <w:rPr>
                                <w:rFonts w:ascii="Aptos" w:eastAsia="Aptos" w:hAnsi="Aptos" w:cs="Times New Roman"/>
                                <w:kern w:val="2"/>
                                <w:sz w:val="20"/>
                                <w:szCs w:val="20"/>
                                <w:lang w:val="en-AU"/>
                                <w14:ligatures w14:val="standardContextual"/>
                              </w:rPr>
                              <w:t xml:space="preserve">This study is conducted in a small eye clinic that is under the Ministry of Health in Kiribati. To conduct our research we got a permission from the Ministry of Health and conducted the study among the patients attended </w:t>
                            </w:r>
                            <w:r w:rsidR="005F49AC">
                              <w:rPr>
                                <w:rFonts w:ascii="Aptos" w:eastAsia="Aptos" w:hAnsi="Aptos" w:cs="Times New Roman"/>
                                <w:kern w:val="2"/>
                                <w:sz w:val="20"/>
                                <w:szCs w:val="20"/>
                                <w:lang w:val="en-AU"/>
                                <w14:ligatures w14:val="standardContextual"/>
                              </w:rPr>
                              <w:t>in the eye clinic</w:t>
                            </w:r>
                            <w:r w:rsidRPr="00CD639D">
                              <w:rPr>
                                <w:rFonts w:ascii="Aptos" w:eastAsia="Aptos" w:hAnsi="Aptos" w:cs="Times New Roman"/>
                                <w:kern w:val="2"/>
                                <w:sz w:val="20"/>
                                <w:szCs w:val="20"/>
                                <w:lang w:val="en-AU"/>
                                <w14:ligatures w14:val="standardContextual"/>
                              </w:rPr>
                              <w:t xml:space="preserve">. </w:t>
                            </w:r>
                            <w:r w:rsidR="005F49AC">
                              <w:rPr>
                                <w:rFonts w:ascii="Aptos" w:eastAsia="Aptos" w:hAnsi="Aptos" w:cs="Times New Roman"/>
                                <w:kern w:val="2"/>
                                <w:sz w:val="20"/>
                                <w:szCs w:val="20"/>
                                <w:lang w:val="en-AU"/>
                                <w14:ligatures w14:val="standardContextual"/>
                              </w:rPr>
                              <w:t xml:space="preserve">The main researcher submitted the proposal and ethic approval sought from the CHEREC to the Ministry of Health for review and appro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A38B73" w:rsidR="000035D5" w:rsidRDefault="00CD639D" w:rsidP="005F49AC">
                      <w:pPr>
                        <w:jc w:val="both"/>
                      </w:pPr>
                      <w:r w:rsidRPr="00CD639D">
                        <w:rPr>
                          <w:rFonts w:ascii="Aptos" w:eastAsia="Aptos" w:hAnsi="Aptos" w:cs="Times New Roman"/>
                          <w:kern w:val="2"/>
                          <w:sz w:val="20"/>
                          <w:szCs w:val="20"/>
                          <w:lang w:val="en-AU"/>
                          <w14:ligatures w14:val="standardContextual"/>
                        </w:rPr>
                        <w:t xml:space="preserve">This study is conducted in a small eye clinic that is under the Ministry of Health in Kiribati. To conduct our research we got a permission from the Ministry of Health and conducted the study among the patients attended </w:t>
                      </w:r>
                      <w:r w:rsidR="005F49AC">
                        <w:rPr>
                          <w:rFonts w:ascii="Aptos" w:eastAsia="Aptos" w:hAnsi="Aptos" w:cs="Times New Roman"/>
                          <w:kern w:val="2"/>
                          <w:sz w:val="20"/>
                          <w:szCs w:val="20"/>
                          <w:lang w:val="en-AU"/>
                          <w14:ligatures w14:val="standardContextual"/>
                        </w:rPr>
                        <w:t>in the eye clinic</w:t>
                      </w:r>
                      <w:r w:rsidRPr="00CD639D">
                        <w:rPr>
                          <w:rFonts w:ascii="Aptos" w:eastAsia="Aptos" w:hAnsi="Aptos" w:cs="Times New Roman"/>
                          <w:kern w:val="2"/>
                          <w:sz w:val="20"/>
                          <w:szCs w:val="20"/>
                          <w:lang w:val="en-AU"/>
                          <w14:ligatures w14:val="standardContextual"/>
                        </w:rPr>
                        <w:t xml:space="preserve">. </w:t>
                      </w:r>
                      <w:r w:rsidR="005F49AC">
                        <w:rPr>
                          <w:rFonts w:ascii="Aptos" w:eastAsia="Aptos" w:hAnsi="Aptos" w:cs="Times New Roman"/>
                          <w:kern w:val="2"/>
                          <w:sz w:val="20"/>
                          <w:szCs w:val="20"/>
                          <w:lang w:val="en-AU"/>
                          <w14:ligatures w14:val="standardContextual"/>
                        </w:rPr>
                        <w:t xml:space="preserve">The main researcher submitted the proposal and ethic approval sought from the CHEREC to the Ministry of Health for review and appro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A65BC2">
      <w:pPr>
        <w:spacing w:before="240" w:after="240"/>
        <w:jc w:val="both"/>
      </w:pPr>
      <w:r>
        <w:rPr>
          <w:noProof/>
        </w:rPr>
        <mc:AlternateContent>
          <mc:Choice Requires="wps">
            <w:drawing>
              <wp:anchor distT="45720" distB="45720" distL="114300" distR="114300" simplePos="0" relativeHeight="251677696" behindDoc="0" locked="0" layoutInCell="1" allowOverlap="1" wp14:anchorId="24C7F3EF" wp14:editId="75F52802">
                <wp:simplePos x="0" y="0"/>
                <wp:positionH relativeFrom="margin">
                  <wp:align>right</wp:align>
                </wp:positionH>
                <wp:positionV relativeFrom="paragraph">
                  <wp:posOffset>1146175</wp:posOffset>
                </wp:positionV>
                <wp:extent cx="6838950" cy="676275"/>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3202CA" w:rsidR="000035D5" w:rsidRDefault="00CD639D" w:rsidP="005F49AC">
                            <w:pPr>
                              <w:jc w:val="both"/>
                            </w:pPr>
                            <w:r>
                              <w:t xml:space="preserve">There was not any </w:t>
                            </w:r>
                            <w:r w:rsidRPr="00CD639D">
                              <w:t>input on the aims of the research investigation, its methodology, and its anticipated outcome</w:t>
                            </w:r>
                            <w:r>
                              <w:t xml:space="preserve"> from the Ministry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63202CA" w:rsidR="000035D5" w:rsidRDefault="00CD639D" w:rsidP="005F49AC">
                      <w:pPr>
                        <w:jc w:val="both"/>
                      </w:pPr>
                      <w:r>
                        <w:t xml:space="preserve">There was not any </w:t>
                      </w:r>
                      <w:r w:rsidRPr="00CD639D">
                        <w:t>input on the aims of the research investigation, its methodology, and its anticipated outcome</w:t>
                      </w:r>
                      <w:r>
                        <w:t xml:space="preserve"> from the Ministry of Health. </w:t>
                      </w:r>
                    </w:p>
                  </w:txbxContent>
                </v:textbox>
                <w10:wrap type="topAndBottom" anchorx="margin"/>
              </v:shape>
            </w:pict>
          </mc:Fallback>
        </mc:AlternateContent>
      </w:r>
      <w:r>
        <w:t xml:space="preserve">How did members of the local community provide </w:t>
      </w:r>
      <w:bookmarkStart w:id="7" w:name="_Hlk178798954"/>
      <w:r>
        <w:t>input on the aims of the research investigation, its methodology, and its anticipated outcome</w:t>
      </w:r>
      <w:bookmarkEnd w:id="7"/>
      <w:r>
        <w:t xml:space="preserve">(s)? </w:t>
      </w:r>
    </w:p>
    <w:p w14:paraId="4E65FA24" w14:textId="5AB81A8F" w:rsidR="000035D5" w:rsidRDefault="000035D5" w:rsidP="00A65BC2">
      <w:pPr>
        <w:spacing w:before="240" w:after="240"/>
        <w:jc w:val="both"/>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A9559BA" w:rsidR="000035D5" w:rsidRDefault="00CD639D" w:rsidP="000035D5">
                            <w:bookmarkStart w:id="8" w:name="_Hlk178799047"/>
                            <w:bookmarkStart w:id="9" w:name="_Hlk178799048"/>
                            <w:bookmarkStart w:id="10" w:name="_Hlk178799049"/>
                            <w:bookmarkStart w:id="11" w:name="_Hlk178799050"/>
                            <w:r>
                              <w:t xml:space="preserve">The materials were translated to the local language and the main researcher </w:t>
                            </w:r>
                            <w:r w:rsidR="00F82967">
                              <w:t xml:space="preserve">who </w:t>
                            </w:r>
                            <w:r>
                              <w:t>was f</w:t>
                            </w:r>
                            <w:r w:rsidR="00F82967">
                              <w:t>ro</w:t>
                            </w:r>
                            <w:r>
                              <w:t>m the same place provide</w:t>
                            </w:r>
                            <w:r w:rsidR="00F82967">
                              <w:t>d</w:t>
                            </w:r>
                            <w:r>
                              <w:t xml:space="preserve"> additional information is it was needed. </w:t>
                            </w:r>
                            <w:bookmarkEnd w:id="8"/>
                            <w:bookmarkEnd w:id="9"/>
                            <w:bookmarkEnd w:id="10"/>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A9559BA" w:rsidR="000035D5" w:rsidRDefault="00CD639D" w:rsidP="000035D5">
                      <w:bookmarkStart w:id="12" w:name="_Hlk178799047"/>
                      <w:bookmarkStart w:id="13" w:name="_Hlk178799048"/>
                      <w:bookmarkStart w:id="14" w:name="_Hlk178799049"/>
                      <w:bookmarkStart w:id="15" w:name="_Hlk178799050"/>
                      <w:r>
                        <w:t xml:space="preserve">The materials were translated to the local language and the main researcher </w:t>
                      </w:r>
                      <w:r w:rsidR="00F82967">
                        <w:t xml:space="preserve">who </w:t>
                      </w:r>
                      <w:r>
                        <w:t>was f</w:t>
                      </w:r>
                      <w:r w:rsidR="00F82967">
                        <w:t>ro</w:t>
                      </w:r>
                      <w:r>
                        <w:t>m the same place provide</w:t>
                      </w:r>
                      <w:r w:rsidR="00F82967">
                        <w:t>d</w:t>
                      </w:r>
                      <w:r>
                        <w:t xml:space="preserve"> additional information is it was needed. </w:t>
                      </w:r>
                      <w:bookmarkEnd w:id="12"/>
                      <w:bookmarkEnd w:id="13"/>
                      <w:bookmarkEnd w:id="14"/>
                      <w:bookmarkEnd w:id="15"/>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BAE707" w:rsidR="000035D5" w:rsidRDefault="00CD639D" w:rsidP="00CD639D">
                            <w:pPr>
                              <w:jc w:val="both"/>
                            </w:pPr>
                            <w:r w:rsidRPr="00CD639D">
                              <w:t>Yes. A summary of the report will be sent to the ministry of health as well as the eye clinic. The main researcher will provide a presentation with representatives of ministry of health and for the relevant unit. To disseminate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FBAE707" w:rsidR="000035D5" w:rsidRDefault="00CD639D" w:rsidP="00CD639D">
                      <w:pPr>
                        <w:jc w:val="both"/>
                      </w:pPr>
                      <w:r w:rsidRPr="00CD639D">
                        <w:t>Yes. A summary of the report will be sent to the ministry of health as well as the eye clinic. The main researcher will provide a presentation with representatives of ministry of health and for the relevant unit. To disseminate the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9199C1"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A9199C1" w:rsidR="000035D5" w:rsidRDefault="0061118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97A03F"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97A03F" w:rsidR="000035D5" w:rsidRDefault="0061118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4DFA80"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4DFA80" w:rsidR="000035D5" w:rsidRDefault="0061118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80E2A2C"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80E2A2C" w:rsidR="000035D5" w:rsidRDefault="0061118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0594B7" w:rsidR="000035D5" w:rsidRDefault="0061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0594B7" w:rsidR="000035D5" w:rsidRDefault="0061118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62B98" w:rsidRPr="00F57A3B" w:rsidRDefault="00262B98">
      <w:pPr>
        <w:rPr>
          <w:rFonts w:ascii="Arial" w:hAnsi="Arial" w:cs="Arial"/>
        </w:rPr>
      </w:pPr>
    </w:p>
    <w:sectPr w:rsidR="00262B9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59ABB7" w14:textId="77777777" w:rsidR="00514965" w:rsidRDefault="00514965" w:rsidP="00F57A3B">
      <w:r>
        <w:separator/>
      </w:r>
    </w:p>
  </w:endnote>
  <w:endnote w:type="continuationSeparator" w:id="0">
    <w:p w14:paraId="651EED83" w14:textId="77777777" w:rsidR="00514965" w:rsidRDefault="005149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C2078" w14:textId="77777777" w:rsidR="00514965" w:rsidRDefault="00514965" w:rsidP="00F57A3B">
      <w:r>
        <w:separator/>
      </w:r>
    </w:p>
  </w:footnote>
  <w:footnote w:type="continuationSeparator" w:id="0">
    <w:p w14:paraId="05DB7AE6" w14:textId="77777777" w:rsidR="00514965" w:rsidRDefault="005149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56B6"/>
    <w:rsid w:val="000C7F2F"/>
    <w:rsid w:val="000F365D"/>
    <w:rsid w:val="00116E71"/>
    <w:rsid w:val="001B18DB"/>
    <w:rsid w:val="00262B98"/>
    <w:rsid w:val="002F1DC1"/>
    <w:rsid w:val="00335779"/>
    <w:rsid w:val="004A7A57"/>
    <w:rsid w:val="004C71C4"/>
    <w:rsid w:val="00514965"/>
    <w:rsid w:val="00515BC0"/>
    <w:rsid w:val="00541C18"/>
    <w:rsid w:val="00580384"/>
    <w:rsid w:val="005F49AC"/>
    <w:rsid w:val="00611188"/>
    <w:rsid w:val="0069423E"/>
    <w:rsid w:val="0069712D"/>
    <w:rsid w:val="006F5F45"/>
    <w:rsid w:val="007E3AB9"/>
    <w:rsid w:val="00826829"/>
    <w:rsid w:val="00831ADE"/>
    <w:rsid w:val="00841F25"/>
    <w:rsid w:val="00874EC2"/>
    <w:rsid w:val="009364D9"/>
    <w:rsid w:val="00A43F5B"/>
    <w:rsid w:val="00A65BC2"/>
    <w:rsid w:val="00A961CD"/>
    <w:rsid w:val="00AD410C"/>
    <w:rsid w:val="00B2070E"/>
    <w:rsid w:val="00BD19EC"/>
    <w:rsid w:val="00CD639D"/>
    <w:rsid w:val="00E004E6"/>
    <w:rsid w:val="00E976A3"/>
    <w:rsid w:val="00F57A3B"/>
    <w:rsid w:val="00F64ACF"/>
    <w:rsid w:val="00F8296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soud Mohammadnezhad</cp:lastModifiedBy>
  <cp:revision>12</cp:revision>
  <dcterms:created xsi:type="dcterms:W3CDTF">2024-09-14T18:32:00Z</dcterms:created>
  <dcterms:modified xsi:type="dcterms:W3CDTF">2024-10-02T21:11:00Z</dcterms:modified>
</cp:coreProperties>
</file>